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30" w:after="130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Table S2</w:t>
      </w:r>
    </w:p>
    <w:tbl>
      <w:tblPr>
        <w:tblW w:w="12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5"/>
      </w:tblGrid>
      <w:tr>
        <w:trPr>
          <w:trHeight w:val="315" w:hRule="atLeast"/>
        </w:trPr>
        <w:tc>
          <w:tcPr>
            <w:tcW w:w="1279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</w:rPr>
            </w:pPr>
            <w:r>
              <w:rPr>
                <w:rFonts w:eastAsia="Times New Roman" w:cs="Calibri" w:ascii="Garamond" w:hAnsi="Garamond"/>
                <w:sz w:val="24"/>
              </w:rPr>
              <w:t>Models For Crop Raiding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G. d+dw+fc+e+land+g+caste+hht+ncrop+crmn+agramt+agrtit+ma+mb+mc+me+mf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. d+dw+fc+ncrop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. d+dw+fc+e+ncrop</w:t>
            </w:r>
          </w:p>
        </w:tc>
      </w:tr>
      <w:tr>
        <w:trPr>
          <w:trHeight w:val="255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3.</w:t>
            </w:r>
            <w:r>
              <w:rPr/>
              <w:t xml:space="preserve"> </w:t>
            </w:r>
            <w:r>
              <w:rPr>
                <w:rFonts w:eastAsia="Times New Roman" w:cs="Garamond" w:ascii="Garamond" w:hAnsi="Garamond"/>
                <w:sz w:val="24"/>
                <w:szCs w:val="18"/>
              </w:rPr>
              <w:t>ma+mb+mc+me+mf+ ncrop+d+dw+fc</w:t>
            </w:r>
          </w:p>
        </w:tc>
      </w:tr>
      <w:tr>
        <w:trPr>
          <w:trHeight w:val="255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4. land+ncrop+ma+mb+mc+me+mf+d+dw+f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5. ma+mb+mc+me+mf+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6. d+mb+mf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7. d+ncrop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8. d+ncrop+crm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9. d+ncrop+crmn+land</w:t>
            </w:r>
          </w:p>
        </w:tc>
      </w:tr>
      <w:tr>
        <w:trPr>
          <w:trHeight w:val="286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0.</w:t>
            </w:r>
            <w:r>
              <w:rPr/>
              <w:t xml:space="preserve">  </w:t>
            </w:r>
            <w:r>
              <w:rPr>
                <w:rFonts w:eastAsia="Times New Roman" w:cs="Garamond" w:ascii="Garamond" w:hAnsi="Garamond"/>
                <w:sz w:val="24"/>
                <w:szCs w:val="18"/>
              </w:rPr>
              <w:t>d+crm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1. 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2. d+lan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3. ma+mb+mc+me+mf+ncrop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4. land+ncrop+mb+mf+ma+mc+me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5. ma+mb+mc+me+mf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6. mb+mf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7. mb+mf+lan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8. ma+mf+ncrop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9. ncrop+crm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0. land+ncrop+crm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1. land+agramt+agrtit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2. mf+caste+hht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3. 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4. d+dw+fc+e+land+mf+caste+hht+ncrop+crmn+agramt+agrtit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5. d+dw+fc+e+land+mf+caste+hht+ncrop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6. d+dw+fc+ncrop+crmn+agramt+agrtit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7. d+dw+fc+ncrop+crmn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8.</w:t>
            </w:r>
            <w:r>
              <w:rPr/>
              <w:t xml:space="preserve"> </w:t>
            </w:r>
            <w:r>
              <w:rPr>
                <w:rFonts w:eastAsia="Times New Roman" w:cs="Garamond" w:ascii="Garamond" w:hAnsi="Garamond"/>
                <w:sz w:val="24"/>
                <w:szCs w:val="18"/>
              </w:rPr>
              <w:t>d+dw+fc+ncrop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9. d+fc+ncrop+crmn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30. d+ncrop+crmn+c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Calibri"/>
                <w:sz w:val="24"/>
              </w:rPr>
            </w:pPr>
            <w:r>
              <w:rPr>
                <w:rFonts w:eastAsia="Times New Roman" w:cs="Calibri" w:ascii="Garamond" w:hAnsi="Garamond"/>
                <w:sz w:val="24"/>
              </w:rPr>
              <w:t> </w:t>
            </w:r>
            <w:r>
              <w:rPr>
                <w:rFonts w:eastAsia="Times New Roman" w:cs="Calibri" w:ascii="Garamond" w:hAnsi="Garamond"/>
                <w:sz w:val="24"/>
              </w:rPr>
              <w:t>Models For Livestock Predatio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G. d+dw+fc+e+totlvs+g+caste+hht+land+grpab+grpag+grpac+ltgr+llpd+ljkl+lwlf+mb+mm+m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. d+dw+fc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. d+dw+fc+e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3. d+grpac+mb+md+dw+f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4. d+mb+md+grpac+hht+dw+f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5. d+grpac+dw+f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6. d + totlvs + grpac + dw + f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7. d+grpac+mb+m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8. d+mb+md+grpac+hht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9. d+grpa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0. d+totlvs+grpa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1. d+grpab+grpag+grpa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2. 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3. d+mb+md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4. d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5. d+mb+md+hht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6. d+land+totlvs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7. mb+md+mm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8. mm+m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19. mb+md+grpa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0. ljkl+lwlf+ltgr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1. ltgr+llpd+ljkl+lwlf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2. mb+md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 xml:space="preserve">23. grpac+hht 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4. grpab+grpag+grpac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5. mf+caste+hht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>
                <w:rFonts w:ascii="Garamond" w:hAnsi="Garamond" w:eastAsia="Times New Roman" w:cs="Garamond"/>
                <w:sz w:val="24"/>
                <w:szCs w:val="18"/>
              </w:rPr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6. l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/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7. d+dw+fc+grpac+l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/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8. d+dw+fc+grpac+hht+lmgen</w:t>
            </w:r>
          </w:p>
        </w:tc>
      </w:tr>
      <w:tr>
        <w:trPr>
          <w:trHeight w:val="270" w:hRule="atLeast"/>
        </w:trPr>
        <w:tc>
          <w:tcPr>
            <w:tcW w:w="127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30" w:after="0"/>
              <w:rPr/>
            </w:pPr>
            <w:r>
              <w:rPr>
                <w:rFonts w:eastAsia="Times New Roman" w:cs="Garamond" w:ascii="Garamond" w:hAnsi="Garamond"/>
                <w:sz w:val="24"/>
                <w:szCs w:val="18"/>
              </w:rPr>
              <w:t>29. d+dw+fc+grpac+totlvs+lmgen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  <w:szCs w:val="24"/>
        </w:rPr>
      </w:pPr>
      <w:r>
        <w:rPr>
          <w:rFonts w:cs="Garamond" w:ascii="Garamond" w:hAnsi="Garamond"/>
          <w:szCs w:val="24"/>
        </w:rPr>
        <w:t xml:space="preserve">Note: </w:t>
      </w:r>
      <w:r>
        <w:rPr>
          <w:rFonts w:cs="Calibri" w:ascii="Garamond" w:hAnsi="Garamond"/>
          <w:color w:val="1A1A1A"/>
          <w:szCs w:val="30"/>
        </w:rPr>
        <w:t>Note: d=distance to Kanha national park, g= gender(male or female), fc= forest cover within 3km of each household, e= elevation, ncrop = number of crops, crmn=average number of cropping months ,ma= fencing, mb = night watching, mc=guard animals, md = physical structures , me =lighting, mf =scare devices, mm=closer watch, cmgen=any mitigation measure used for crop-raiding, lmgen=any mitigation measure used for livestock predation, hht = total number of people in household, land = total land area, gr = graze inside park (c=cow, b = buffalo, g=goat), caste= caste (upper caste, other backward classes, scheduled caste, scheduled tribe), agramt= agriculture land area, agrtit= legal agriculture title, totlvs=total livestock , ltgr = tiger, llpd = leopard, ljkl = jackal, lwlf = wolf. G refers to global model.</w:t>
      </w:r>
    </w:p>
    <w:p>
      <w:pPr>
        <w:pStyle w:val="Normal"/>
        <w:spacing w:before="130" w:after="130"/>
        <w:rPr>
          <w:rFonts w:ascii="Garamond" w:hAnsi="Garamond" w:cs="Garamond"/>
          <w:szCs w:val="24"/>
        </w:rPr>
      </w:pPr>
      <w:r>
        <w:rPr>
          <w:rFonts w:cs="Garamond" w:ascii="Garamond" w:hAnsi="Garamond"/>
          <w:szCs w:val="24"/>
        </w:rPr>
      </w:r>
    </w:p>
    <w:sectPr>
      <w:type w:val="nextPage"/>
      <w:pgSz w:orient="landscape" w:w="15840" w:h="12240"/>
      <w:pgMar w:left="72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30" w:after="13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30" w:after="13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0:16:00Z</dcterms:created>
  <dc:creator>user</dc:creator>
  <dc:description/>
  <cp:keywords/>
  <dc:language>en-US</dc:language>
  <cp:lastModifiedBy>Krithi Karanth</cp:lastModifiedBy>
  <dcterms:modified xsi:type="dcterms:W3CDTF">2012-10-30T04:41:00Z</dcterms:modified>
  <cp:revision>3</cp:revision>
  <dc:subject/>
  <dc:title/>
</cp:coreProperties>
</file>